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7D357" w14:textId="427D7FF5" w:rsidR="002C612C" w:rsidRDefault="002659B4">
      <w:pPr>
        <w:pStyle w:val="HTML"/>
      </w:pPr>
      <w:r>
        <w:t>1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64537191" w14:textId="77777777" w:rsidR="002C612C" w:rsidRDefault="00000000">
      <w:pPr>
        <w:pStyle w:val="HTML"/>
      </w:pPr>
      <w:r>
        <w:t>rs41423247F</w:t>
      </w:r>
      <w:r>
        <w:tab/>
        <w:t>217</w:t>
      </w:r>
      <w:r>
        <w:tab/>
        <w:t>22</w:t>
      </w:r>
      <w:r>
        <w:tab/>
        <w:t>65.37</w:t>
      </w:r>
      <w:r>
        <w:tab/>
        <w:t>59.09</w:t>
      </w:r>
      <w:r>
        <w:tab/>
        <w:t>3</w:t>
      </w:r>
      <w:r>
        <w:tab/>
        <w:t>1</w:t>
      </w:r>
      <w:r>
        <w:tab/>
        <w:t>0</w:t>
      </w:r>
      <w:r>
        <w:tab/>
        <w:t>GGGGATGAGGTTACGGGGTAGA</w:t>
      </w:r>
    </w:p>
    <w:p w14:paraId="7038B405" w14:textId="77777777" w:rsidR="002C612C" w:rsidRDefault="00000000">
      <w:pPr>
        <w:pStyle w:val="HTML"/>
      </w:pPr>
      <w:r>
        <w:t>rs41423247R</w:t>
      </w:r>
      <w:r>
        <w:tab/>
        <w:t>548</w:t>
      </w:r>
      <w:r>
        <w:tab/>
        <w:t>22</w:t>
      </w:r>
      <w:r>
        <w:tab/>
        <w:t>65.07</w:t>
      </w:r>
      <w:r>
        <w:tab/>
        <w:t>50.00</w:t>
      </w:r>
      <w:r>
        <w:tab/>
        <w:t>3</w:t>
      </w:r>
      <w:r>
        <w:tab/>
        <w:t>2</w:t>
      </w:r>
      <w:r>
        <w:tab/>
        <w:t>0</w:t>
      </w:r>
      <w:r>
        <w:tab/>
        <w:t>TGCTCACAGGGTTCTTGCCATA</w:t>
      </w:r>
    </w:p>
    <w:p w14:paraId="3CF5FC95" w14:textId="77777777" w:rsidR="002C612C" w:rsidRDefault="002C612C">
      <w:pPr>
        <w:widowControl/>
        <w:wordWrap w:val="0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3E7C522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41423247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1</w:t>
      </w:r>
    </w:p>
    <w:p w14:paraId="2D827D7F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41423247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G:TTCCGCGTTCGGACTGATA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TTGACACCAATTCCTCTCTTAAAGAGAGTG</w:t>
      </w:r>
      <w:r>
        <w:rPr>
          <w:rFonts w:ascii="宋体" w:eastAsia="宋体" w:hAnsi="宋体" w:cs="宋体"/>
          <w:kern w:val="0"/>
          <w:sz w:val="24"/>
          <w:szCs w:val="24"/>
        </w:rPr>
        <w:tab/>
        <w:t>66.08</w:t>
      </w:r>
    </w:p>
    <w:p w14:paraId="02154A4E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41423247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C:TACGGTTATTCGGGCTCCT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TTGACACCAATTCCTCTCTTAAAGAGAGTC</w:t>
      </w:r>
      <w:r>
        <w:rPr>
          <w:rFonts w:ascii="宋体" w:eastAsia="宋体" w:hAnsi="宋体" w:cs="宋体"/>
          <w:kern w:val="0"/>
          <w:sz w:val="24"/>
          <w:szCs w:val="24"/>
        </w:rPr>
        <w:tab/>
        <w:t>65.41</w:t>
      </w:r>
    </w:p>
    <w:p w14:paraId="05D04BA9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41423247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P:ATCAGCAGACATAACTTGTCTACTTTATGGC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TTT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4.80</w:t>
      </w:r>
    </w:p>
    <w:p w14:paraId="22F34427" w14:textId="52DA3C6E" w:rsidR="002C612C" w:rsidRDefault="00000000">
      <w:pPr>
        <w:widowControl/>
        <w:wordWrap w:val="0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br/>
      </w:r>
    </w:p>
    <w:p w14:paraId="698A47A6" w14:textId="77777777" w:rsidR="002C612C" w:rsidRDefault="002C612C">
      <w:pPr>
        <w:pStyle w:val="HTML"/>
      </w:pPr>
    </w:p>
    <w:p w14:paraId="78EBA4CC" w14:textId="7660FA0A" w:rsidR="002C612C" w:rsidRDefault="002659B4">
      <w:pPr>
        <w:pStyle w:val="HTML"/>
      </w:pPr>
      <w:r>
        <w:t>2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031E2771" w14:textId="77777777" w:rsidR="002C612C" w:rsidRDefault="00000000">
      <w:pPr>
        <w:pStyle w:val="HTML"/>
      </w:pPr>
      <w:r>
        <w:t>rs3800373F</w:t>
      </w:r>
      <w:r>
        <w:tab/>
        <w:t>361</w:t>
      </w:r>
      <w:r>
        <w:tab/>
        <w:t>22</w:t>
      </w:r>
      <w:r>
        <w:tab/>
        <w:t>65.35</w:t>
      </w:r>
      <w:r>
        <w:tab/>
        <w:t>54.55</w:t>
      </w:r>
      <w:r>
        <w:tab/>
        <w:t>5</w:t>
      </w:r>
      <w:r>
        <w:tab/>
        <w:t>1</w:t>
      </w:r>
      <w:r>
        <w:tab/>
        <w:t>0</w:t>
      </w:r>
      <w:r>
        <w:tab/>
        <w:t>GGCATGGGAAGCTGTCTTCAAC</w:t>
      </w:r>
    </w:p>
    <w:p w14:paraId="36DBBAF2" w14:textId="77777777" w:rsidR="002C612C" w:rsidRDefault="00000000">
      <w:pPr>
        <w:pStyle w:val="HTML"/>
      </w:pPr>
      <w:r>
        <w:t>rs3800373R</w:t>
      </w:r>
      <w:r>
        <w:tab/>
      </w:r>
      <w:r>
        <w:rPr>
          <w:rFonts w:hint="eastAsia"/>
        </w:rPr>
        <w:t>767</w:t>
      </w:r>
      <w:r>
        <w:tab/>
        <w:t>24</w:t>
      </w:r>
      <w:r>
        <w:tab/>
        <w:t>66.66</w:t>
      </w:r>
      <w:r>
        <w:tab/>
        <w:t>54.2</w:t>
      </w:r>
      <w:r>
        <w:tab/>
      </w:r>
      <w:r>
        <w:rPr>
          <w:rFonts w:hint="eastAsia"/>
        </w:rPr>
        <w:t xml:space="preserve">7 </w:t>
      </w:r>
      <w:r>
        <w:tab/>
        <w:t>0</w:t>
      </w:r>
      <w:r>
        <w:tab/>
        <w:t>CCAGCATTGCTACTGCTCAGCTTC</w:t>
      </w:r>
    </w:p>
    <w:p w14:paraId="55A818FD" w14:textId="77777777" w:rsidR="002C612C" w:rsidRDefault="002C61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CD37D40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3800373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2</w:t>
      </w:r>
    </w:p>
    <w:p w14:paraId="4878C3D6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3800373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FC:</w:t>
      </w:r>
      <w:r>
        <w:rPr>
          <w:rFonts w:ascii="宋体" w:eastAsia="宋体" w:hAnsi="宋体" w:cs="宋体"/>
          <w:kern w:val="0"/>
          <w:sz w:val="24"/>
          <w:szCs w:val="24"/>
        </w:rPr>
        <w:t>TCTCTCGGGTCAATTCGTCCT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CTAGTGTAGAAGAGCAACTATTTATTTGTCA</w:t>
      </w:r>
      <w:r>
        <w:rPr>
          <w:rFonts w:ascii="宋体" w:eastAsia="宋体" w:hAnsi="宋体" w:cs="宋体" w:hint="eastAsia"/>
          <w:kern w:val="0"/>
          <w:sz w:val="24"/>
          <w:szCs w:val="24"/>
        </w:rPr>
        <w:t>T</w:t>
      </w:r>
      <w:r>
        <w:rPr>
          <w:rFonts w:ascii="宋体" w:eastAsia="宋体" w:hAnsi="宋体" w:cs="宋体"/>
          <w:kern w:val="0"/>
          <w:sz w:val="24"/>
          <w:szCs w:val="24"/>
        </w:rPr>
        <w:t>CC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>
        <w:rPr>
          <w:rFonts w:ascii="宋体" w:eastAsia="宋体" w:hAnsi="宋体" w:cs="宋体"/>
          <w:kern w:val="0"/>
          <w:sz w:val="24"/>
          <w:szCs w:val="24"/>
        </w:rPr>
        <w:t>65.79</w:t>
      </w:r>
    </w:p>
    <w:p w14:paraId="5BFDBC70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3800373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FA:</w:t>
      </w:r>
      <w:r>
        <w:rPr>
          <w:rFonts w:ascii="宋体" w:eastAsia="宋体" w:hAnsi="宋体" w:cs="宋体"/>
          <w:kern w:val="0"/>
          <w:sz w:val="24"/>
          <w:szCs w:val="24"/>
        </w:rPr>
        <w:t>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 </w:t>
      </w:r>
      <w:r>
        <w:rPr>
          <w:rFonts w:ascii="宋体" w:eastAsia="宋体" w:hAnsi="宋体" w:cs="宋体"/>
          <w:kern w:val="0"/>
          <w:sz w:val="24"/>
          <w:szCs w:val="24"/>
        </w:rPr>
        <w:t>CCTAGTGTAGAAGAGCAACTATTTATTTGTCA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CCA  </w:t>
      </w:r>
      <w:r>
        <w:rPr>
          <w:rFonts w:ascii="宋体" w:eastAsia="宋体" w:hAnsi="宋体" w:cs="宋体"/>
          <w:kern w:val="0"/>
          <w:sz w:val="24"/>
          <w:szCs w:val="24"/>
        </w:rPr>
        <w:t>65.42</w:t>
      </w:r>
    </w:p>
    <w:p w14:paraId="3032EA68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3800373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FP:</w:t>
      </w:r>
      <w:r>
        <w:rPr>
          <w:rFonts w:ascii="宋体" w:eastAsia="宋体" w:hAnsi="宋体" w:cs="宋体"/>
          <w:kern w:val="0"/>
          <w:sz w:val="24"/>
          <w:szCs w:val="24"/>
        </w:rPr>
        <w:t>CTACAGATTTTGTTTTTAAAAATTAAGCTTAGTAC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 60.88</w:t>
      </w:r>
    </w:p>
    <w:p w14:paraId="3083BFE2" w14:textId="3FF8F5B1" w:rsidR="002C612C" w:rsidRPr="00AC41B3" w:rsidRDefault="00000000" w:rsidP="00AC41B3">
      <w:pPr>
        <w:widowControl/>
        <w:wordWrap w:val="0"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br/>
      </w:r>
    </w:p>
    <w:p w14:paraId="49652116" w14:textId="2207FE9E" w:rsidR="002C612C" w:rsidRDefault="00AC41B3">
      <w:pPr>
        <w:pStyle w:val="HTML"/>
      </w:pPr>
      <w:r>
        <w:t>3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47B3169E" w14:textId="77777777" w:rsidR="002C612C" w:rsidRDefault="00000000">
      <w:pPr>
        <w:pStyle w:val="HTML"/>
      </w:pPr>
      <w:r>
        <w:t>rs9296158F</w:t>
      </w:r>
      <w:r>
        <w:tab/>
      </w:r>
      <w:r>
        <w:rPr>
          <w:rFonts w:hint="eastAsia"/>
        </w:rPr>
        <w:t>343</w:t>
      </w:r>
      <w:r>
        <w:tab/>
        <w:t>28</w:t>
      </w:r>
      <w:r>
        <w:tab/>
        <w:t>65.01</w:t>
      </w:r>
      <w:r>
        <w:tab/>
        <w:t>42.9</w:t>
      </w:r>
      <w:r>
        <w:tab/>
        <w:t>4</w:t>
      </w:r>
      <w:r>
        <w:tab/>
        <w:t>2</w:t>
      </w:r>
      <w:r>
        <w:tab/>
        <w:t>0</w:t>
      </w:r>
      <w:r>
        <w:tab/>
        <w:t>CACTCGTTCTGTTATACTCATTCCATGC</w:t>
      </w:r>
    </w:p>
    <w:p w14:paraId="3C778C22" w14:textId="77777777" w:rsidR="002C612C" w:rsidRDefault="00000000">
      <w:pPr>
        <w:pStyle w:val="HTML"/>
      </w:pPr>
      <w:r>
        <w:t>rs9296158R</w:t>
      </w:r>
      <w:r>
        <w:tab/>
        <w:t>575</w:t>
      </w:r>
      <w:r>
        <w:tab/>
        <w:t>22</w:t>
      </w:r>
      <w:r>
        <w:tab/>
        <w:t>65.64</w:t>
      </w:r>
      <w:r>
        <w:tab/>
        <w:t>59.09</w:t>
      </w:r>
      <w:r>
        <w:tab/>
        <w:t>6</w:t>
      </w:r>
      <w:r>
        <w:tab/>
        <w:t>2</w:t>
      </w:r>
      <w:r>
        <w:tab/>
        <w:t>0</w:t>
      </w:r>
      <w:r>
        <w:tab/>
        <w:t>AGGCCTGGGCTAGGGGTAATTC</w:t>
      </w:r>
    </w:p>
    <w:p w14:paraId="47DB40B6" w14:textId="77777777" w:rsidR="002C612C" w:rsidRDefault="002C612C">
      <w:pPr>
        <w:pStyle w:val="HTML"/>
      </w:pPr>
    </w:p>
    <w:p w14:paraId="414E5072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9296158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2</w:t>
      </w:r>
    </w:p>
    <w:p w14:paraId="74710671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9296158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G:TTCCGCGTTCGGACTGATA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GAATTAGATTTGAAGCTGGTTTCTGGACTAGAC</w:t>
      </w:r>
      <w:r>
        <w:rPr>
          <w:rFonts w:ascii="宋体" w:eastAsia="宋体" w:hAnsi="宋体" w:cs="宋体"/>
          <w:kern w:val="0"/>
          <w:sz w:val="24"/>
          <w:szCs w:val="24"/>
        </w:rPr>
        <w:tab/>
        <w:t>67.17</w:t>
      </w:r>
    </w:p>
    <w:p w14:paraId="2F1125DF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9296158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A:TACGGTTATTCGGGCTCCT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GAATTAGATTTGAAGCTGGTTTCTGGACTAGAT</w:t>
      </w:r>
      <w:r>
        <w:rPr>
          <w:rFonts w:ascii="宋体" w:eastAsia="宋体" w:hAnsi="宋体" w:cs="宋体"/>
          <w:kern w:val="0"/>
          <w:sz w:val="24"/>
          <w:szCs w:val="24"/>
        </w:rPr>
        <w:tab/>
        <w:t>66.77</w:t>
      </w:r>
    </w:p>
    <w:p w14:paraId="3FE6A990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9296158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P:TGATATTGAGAGTGATATTACCAGGTCATAGA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TT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3.29</w:t>
      </w:r>
    </w:p>
    <w:p w14:paraId="518BB79A" w14:textId="7E82F044" w:rsidR="002C612C" w:rsidRDefault="002C612C" w:rsidP="00AC41B3">
      <w:pPr>
        <w:wordWrap w:val="0"/>
      </w:pPr>
    </w:p>
    <w:p w14:paraId="4D9B4DB5" w14:textId="77777777" w:rsidR="00F61A0F" w:rsidRDefault="00F61A0F">
      <w:pPr>
        <w:pStyle w:val="HTML"/>
      </w:pPr>
    </w:p>
    <w:p w14:paraId="780F8328" w14:textId="6044E1E7" w:rsidR="002C612C" w:rsidRDefault="00AC41B3">
      <w:pPr>
        <w:pStyle w:val="HTML"/>
      </w:pPr>
      <w:r>
        <w:t>4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06278B2C" w14:textId="77777777" w:rsidR="002C612C" w:rsidRDefault="00000000">
      <w:pPr>
        <w:pStyle w:val="HTML"/>
      </w:pPr>
      <w:r>
        <w:t>rs3777747F</w:t>
      </w:r>
      <w:r>
        <w:tab/>
        <w:t>327</w:t>
      </w:r>
      <w:r>
        <w:tab/>
        <w:t>22</w:t>
      </w:r>
      <w:r>
        <w:tab/>
        <w:t>65.04</w:t>
      </w:r>
      <w:r>
        <w:tab/>
        <w:t>54.55</w:t>
      </w:r>
      <w:r>
        <w:tab/>
        <w:t>4</w:t>
      </w:r>
      <w:r>
        <w:tab/>
        <w:t>1</w:t>
      </w:r>
      <w:r>
        <w:tab/>
        <w:t>0</w:t>
      </w:r>
      <w:r>
        <w:tab/>
        <w:t>CCGCCTAAGCCTGTTGAGAAGA</w:t>
      </w:r>
    </w:p>
    <w:p w14:paraId="3612D15B" w14:textId="77777777" w:rsidR="002C612C" w:rsidRDefault="00000000">
      <w:pPr>
        <w:pStyle w:val="HTML"/>
      </w:pPr>
      <w:r>
        <w:t>rs3777747R</w:t>
      </w:r>
      <w:r>
        <w:tab/>
        <w:t>601</w:t>
      </w:r>
      <w:r>
        <w:tab/>
        <w:t>22</w:t>
      </w:r>
      <w:r>
        <w:tab/>
        <w:t>65.21</w:t>
      </w:r>
      <w:r>
        <w:tab/>
        <w:t>54.55</w:t>
      </w:r>
      <w:r>
        <w:tab/>
        <w:t>4</w:t>
      </w:r>
      <w:r>
        <w:tab/>
        <w:t>0</w:t>
      </w:r>
      <w:r>
        <w:tab/>
        <w:t>0</w:t>
      </w:r>
      <w:r>
        <w:tab/>
        <w:t>TCCAGTTGTTGGCGTACCTCCT</w:t>
      </w:r>
    </w:p>
    <w:p w14:paraId="2766AF77" w14:textId="77777777" w:rsidR="002C612C" w:rsidRDefault="002C61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9663290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3777747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1</w:t>
      </w:r>
    </w:p>
    <w:p w14:paraId="50AE78FB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3777747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G:TTCCGCGTTCGGACTGATA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TCTTACATTCCTCTCCTTTCCATCG</w:t>
      </w:r>
      <w:r>
        <w:rPr>
          <w:rFonts w:ascii="宋体" w:eastAsia="宋体" w:hAnsi="宋体" w:cs="宋体"/>
          <w:kern w:val="0"/>
          <w:sz w:val="24"/>
          <w:szCs w:val="24"/>
        </w:rPr>
        <w:tab/>
        <w:t>66.44</w:t>
      </w:r>
    </w:p>
    <w:p w14:paraId="506417A4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3777747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A:TACGGTTATTCGGGCTCCT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TCTTACATTCCTCTCCTTTCCACCA</w:t>
      </w:r>
      <w:r>
        <w:rPr>
          <w:rFonts w:ascii="宋体" w:eastAsia="宋体" w:hAnsi="宋体" w:cs="宋体"/>
          <w:kern w:val="0"/>
          <w:sz w:val="24"/>
          <w:szCs w:val="24"/>
        </w:rPr>
        <w:tab/>
        <w:t>65.10</w:t>
      </w:r>
    </w:p>
    <w:p w14:paraId="2AEBBBFB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3777747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P:</w:t>
      </w:r>
      <w:r>
        <w:rPr>
          <w:rFonts w:ascii="宋体" w:eastAsia="宋体" w:hAnsi="宋体" w:cs="宋体" w:hint="eastAsia"/>
          <w:kern w:val="0"/>
          <w:sz w:val="24"/>
          <w:szCs w:val="24"/>
        </w:rPr>
        <w:t>M</w:t>
      </w:r>
      <w:r>
        <w:rPr>
          <w:rFonts w:ascii="宋体" w:eastAsia="宋体" w:hAnsi="宋体" w:cs="宋体"/>
          <w:kern w:val="0"/>
          <w:sz w:val="24"/>
          <w:szCs w:val="24"/>
        </w:rPr>
        <w:t>TATTATTGATCTCTTCTTCTTCTTTTGAAAATC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T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3.01</w:t>
      </w:r>
    </w:p>
    <w:p w14:paraId="30975803" w14:textId="77777777" w:rsidR="002C612C" w:rsidRDefault="002C61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70A53CE" w14:textId="72F9F0C8" w:rsidR="002C612C" w:rsidRDefault="00F61A0F">
      <w:pPr>
        <w:pStyle w:val="HTML"/>
      </w:pPr>
      <w:r>
        <w:t>5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323DB1AC" w14:textId="77777777" w:rsidR="002C612C" w:rsidRDefault="00000000">
      <w:pPr>
        <w:pStyle w:val="HTML"/>
      </w:pPr>
      <w:r>
        <w:t>rs1360780F</w:t>
      </w:r>
      <w:r>
        <w:tab/>
        <w:t>208</w:t>
      </w:r>
      <w:r>
        <w:tab/>
        <w:t>22</w:t>
      </w:r>
      <w:r>
        <w:tab/>
        <w:t>64.76</w:t>
      </w:r>
      <w:r>
        <w:tab/>
        <w:t>50.00</w:t>
      </w:r>
      <w:r>
        <w:tab/>
        <w:t>4</w:t>
      </w:r>
      <w:r>
        <w:tab/>
        <w:t>2</w:t>
      </w:r>
      <w:r>
        <w:tab/>
        <w:t>0</w:t>
      </w:r>
      <w:r>
        <w:tab/>
        <w:t>GGCATGGGCACTCTGAAAAGAT</w:t>
      </w:r>
    </w:p>
    <w:p w14:paraId="03D5D0EE" w14:textId="77777777" w:rsidR="002C612C" w:rsidRDefault="00000000">
      <w:pPr>
        <w:pStyle w:val="HTML"/>
      </w:pPr>
      <w:r>
        <w:t>rs1360780R</w:t>
      </w:r>
      <w:r>
        <w:tab/>
        <w:t>542</w:t>
      </w:r>
      <w:r>
        <w:tab/>
        <w:t>24</w:t>
      </w:r>
      <w:r>
        <w:tab/>
        <w:t>64.77</w:t>
      </w:r>
      <w:r>
        <w:tab/>
        <w:t>50.00</w:t>
      </w:r>
      <w:r>
        <w:tab/>
        <w:t>4</w:t>
      </w:r>
      <w:r>
        <w:tab/>
        <w:t>2</w:t>
      </w:r>
      <w:r>
        <w:tab/>
        <w:t>0</w:t>
      </w:r>
      <w:r>
        <w:tab/>
        <w:t>TCTCTTGTGCCAGCAGTAGCAAGT</w:t>
      </w:r>
    </w:p>
    <w:p w14:paraId="36B0657B" w14:textId="77777777" w:rsidR="002C612C" w:rsidRDefault="002C612C">
      <w:pPr>
        <w:pStyle w:val="HTML"/>
      </w:pPr>
    </w:p>
    <w:p w14:paraId="2831F960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1360780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1</w:t>
      </w:r>
    </w:p>
    <w:p w14:paraId="20389B9D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1360780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C:TCTCTCGGGTCAATTCGTCCT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ACAGAAGGCTTTCACATAAGCAAAGTGAC</w:t>
      </w:r>
      <w:r>
        <w:rPr>
          <w:rFonts w:ascii="宋体" w:eastAsia="宋体" w:hAnsi="宋体" w:cs="宋体"/>
          <w:kern w:val="0"/>
          <w:sz w:val="24"/>
          <w:szCs w:val="24"/>
        </w:rPr>
        <w:tab/>
        <w:t>65.98</w:t>
      </w:r>
    </w:p>
    <w:p w14:paraId="36B6914E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1360780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T:TGTTCGTGGGCCGGATTA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ACAGAAGGCTTTCACATAAGCAAAGTGAT</w:t>
      </w:r>
      <w:r>
        <w:rPr>
          <w:rFonts w:ascii="宋体" w:eastAsia="宋体" w:hAnsi="宋体" w:cs="宋体"/>
          <w:kern w:val="0"/>
          <w:sz w:val="24"/>
          <w:szCs w:val="24"/>
        </w:rPr>
        <w:tab/>
        <w:t>65.53</w:t>
      </w:r>
    </w:p>
    <w:p w14:paraId="14F12AD1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1360780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P:ACAAAACAAAAATTCTTACTTGCTACTGCTG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T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4.74</w:t>
      </w:r>
    </w:p>
    <w:p w14:paraId="5525D83F" w14:textId="799726E8" w:rsidR="002C612C" w:rsidRDefault="00000000" w:rsidP="00F61A0F">
      <w:pPr>
        <w:widowControl/>
        <w:wordWrap w:val="0"/>
        <w:jc w:val="left"/>
      </w:pPr>
      <w:r>
        <w:rPr>
          <w:rFonts w:ascii="宋体" w:eastAsia="宋体" w:hAnsi="宋体" w:cs="宋体"/>
          <w:kern w:val="0"/>
          <w:sz w:val="24"/>
          <w:szCs w:val="24"/>
        </w:rPr>
        <w:br/>
      </w:r>
    </w:p>
    <w:p w14:paraId="27E5C607" w14:textId="7BAE2C65" w:rsidR="002C612C" w:rsidRDefault="00F61A0F">
      <w:pPr>
        <w:pStyle w:val="HTML"/>
      </w:pPr>
      <w:r>
        <w:t>6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34EABC8E" w14:textId="77777777" w:rsidR="002C612C" w:rsidRDefault="00000000">
      <w:pPr>
        <w:pStyle w:val="HTML"/>
      </w:pPr>
      <w:r>
        <w:t>rs9470080F</w:t>
      </w:r>
      <w:r>
        <w:tab/>
        <w:t>423</w:t>
      </w:r>
      <w:r>
        <w:tab/>
        <w:t>26</w:t>
      </w:r>
      <w:r>
        <w:tab/>
        <w:t>64.06</w:t>
      </w:r>
      <w:r>
        <w:tab/>
        <w:t>34.62</w:t>
      </w:r>
      <w:r>
        <w:tab/>
        <w:t>5</w:t>
      </w:r>
      <w:r>
        <w:tab/>
        <w:t>3</w:t>
      </w:r>
      <w:r>
        <w:tab/>
        <w:t>0</w:t>
      </w:r>
      <w:r>
        <w:tab/>
        <w:t>TCTTTTCCAGGCTATGAATTGACAAA</w:t>
      </w:r>
    </w:p>
    <w:p w14:paraId="2C506E67" w14:textId="77777777" w:rsidR="002C612C" w:rsidRDefault="00000000">
      <w:pPr>
        <w:pStyle w:val="HTML"/>
      </w:pPr>
      <w:r>
        <w:t>rs9470080R</w:t>
      </w:r>
      <w:r>
        <w:tab/>
        <w:t>653</w:t>
      </w:r>
      <w:r>
        <w:tab/>
        <w:t>22</w:t>
      </w:r>
      <w:r>
        <w:tab/>
        <w:t>64.97</w:t>
      </w:r>
      <w:r>
        <w:tab/>
        <w:t>45.45</w:t>
      </w:r>
      <w:r>
        <w:tab/>
        <w:t>6</w:t>
      </w:r>
      <w:r>
        <w:tab/>
        <w:t>0</w:t>
      </w:r>
      <w:r>
        <w:tab/>
        <w:t>0</w:t>
      </w:r>
      <w:r>
        <w:tab/>
        <w:t>TGTGTCCAGCCATGTGCTTTTT</w:t>
      </w:r>
    </w:p>
    <w:p w14:paraId="60AA5108" w14:textId="77777777" w:rsidR="002C612C" w:rsidRDefault="002C612C">
      <w:pPr>
        <w:pStyle w:val="HTML"/>
      </w:pPr>
    </w:p>
    <w:p w14:paraId="00F3995F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9470080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1</w:t>
      </w:r>
    </w:p>
    <w:p w14:paraId="1C4F6F7C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9470080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C:TCTCTCGGGTCAATTCGTCCT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AGTTTCATAATTACCATTTGTCCAAAGTCTAC</w:t>
      </w:r>
      <w:r>
        <w:rPr>
          <w:rFonts w:ascii="宋体" w:eastAsia="宋体" w:hAnsi="宋体" w:cs="宋体"/>
          <w:kern w:val="0"/>
          <w:sz w:val="24"/>
          <w:szCs w:val="24"/>
        </w:rPr>
        <w:tab/>
        <w:t>66.81</w:t>
      </w:r>
    </w:p>
    <w:p w14:paraId="2E74B4B3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9470080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T:TGTTCGTGGGCCGGATTA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AGTTTCATAATTACCATTTGTCCAAAGTCCAT</w:t>
      </w:r>
      <w:r>
        <w:rPr>
          <w:rFonts w:ascii="宋体" w:eastAsia="宋体" w:hAnsi="宋体" w:cs="宋体"/>
          <w:kern w:val="0"/>
          <w:sz w:val="24"/>
          <w:szCs w:val="24"/>
        </w:rPr>
        <w:tab/>
        <w:t>66.39</w:t>
      </w:r>
    </w:p>
    <w:p w14:paraId="4E451566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9470080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P:CTCTGAGCTAAAACACAATGTTTTTTATGT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T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3.07</w:t>
      </w:r>
    </w:p>
    <w:p w14:paraId="42C8B79A" w14:textId="63EA0C62" w:rsidR="002C612C" w:rsidRDefault="00000000" w:rsidP="00F61A0F">
      <w:pPr>
        <w:widowControl/>
        <w:wordWrap w:val="0"/>
        <w:jc w:val="left"/>
      </w:pPr>
      <w:r>
        <w:rPr>
          <w:rFonts w:ascii="宋体" w:eastAsia="宋体" w:hAnsi="宋体" w:cs="宋体"/>
          <w:kern w:val="0"/>
          <w:sz w:val="24"/>
          <w:szCs w:val="24"/>
        </w:rPr>
        <w:br/>
      </w:r>
    </w:p>
    <w:p w14:paraId="29386424" w14:textId="4160B4AE" w:rsidR="002C612C" w:rsidRDefault="00F61A0F">
      <w:pPr>
        <w:pStyle w:val="HTML"/>
      </w:pPr>
      <w:r>
        <w:lastRenderedPageBreak/>
        <w:t>7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736680B5" w14:textId="77777777" w:rsidR="002C612C" w:rsidRDefault="00000000">
      <w:pPr>
        <w:pStyle w:val="HTML"/>
      </w:pPr>
      <w:r>
        <w:t>rs4713916F</w:t>
      </w:r>
      <w:r>
        <w:tab/>
      </w:r>
      <w:r>
        <w:rPr>
          <w:rFonts w:hint="eastAsia"/>
        </w:rPr>
        <w:t>461</w:t>
      </w:r>
      <w:r>
        <w:tab/>
        <w:t>22</w:t>
      </w:r>
      <w:r>
        <w:tab/>
        <w:t>65.29</w:t>
      </w:r>
      <w:r>
        <w:tab/>
        <w:t>54.5</w:t>
      </w:r>
      <w:r>
        <w:tab/>
        <w:t>4</w:t>
      </w:r>
      <w:r>
        <w:tab/>
        <w:t>2</w:t>
      </w:r>
      <w:r>
        <w:tab/>
        <w:t>0</w:t>
      </w:r>
      <w:r>
        <w:tab/>
        <w:t>TGGCAACCCTAACCTCTCTGGA</w:t>
      </w:r>
    </w:p>
    <w:p w14:paraId="3E649278" w14:textId="77777777" w:rsidR="002C612C" w:rsidRDefault="00000000">
      <w:pPr>
        <w:pStyle w:val="HTML"/>
      </w:pPr>
      <w:r>
        <w:t>rs4713916R</w:t>
      </w:r>
      <w:r>
        <w:tab/>
        <w:t>654</w:t>
      </w:r>
      <w:r>
        <w:tab/>
        <w:t>24</w:t>
      </w:r>
      <w:r>
        <w:tab/>
        <w:t>64.28</w:t>
      </w:r>
      <w:r>
        <w:tab/>
        <w:t>50.00</w:t>
      </w:r>
      <w:r>
        <w:tab/>
        <w:t>6</w:t>
      </w:r>
      <w:r>
        <w:tab/>
        <w:t>0</w:t>
      </w:r>
      <w:r>
        <w:tab/>
        <w:t>0</w:t>
      </w:r>
      <w:r>
        <w:tab/>
        <w:t>TGTAGGTTCGGGGTACATGTGAAG</w:t>
      </w:r>
    </w:p>
    <w:p w14:paraId="343970CA" w14:textId="77777777" w:rsidR="002C612C" w:rsidRDefault="002C612C">
      <w:pPr>
        <w:pStyle w:val="HTML"/>
      </w:pPr>
    </w:p>
    <w:p w14:paraId="1AA8C8C8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4713916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2</w:t>
      </w:r>
    </w:p>
    <w:p w14:paraId="582B5A80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4713916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G:TTCCGCGTTCGGACTGATA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GAGATAGTGAGGAGTTATTGGACCAACAC</w:t>
      </w:r>
      <w:r>
        <w:rPr>
          <w:rFonts w:ascii="宋体" w:eastAsia="宋体" w:hAnsi="宋体" w:cs="宋体"/>
          <w:kern w:val="0"/>
          <w:sz w:val="24"/>
          <w:szCs w:val="24"/>
        </w:rPr>
        <w:tab/>
        <w:t>66.95</w:t>
      </w:r>
    </w:p>
    <w:p w14:paraId="123BC309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4713916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A:TACGGTTATTCGGGCTCCT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CGAGATAGTGAGGAGTTATTGGACCAACAT</w:t>
      </w:r>
      <w:r>
        <w:rPr>
          <w:rFonts w:ascii="宋体" w:eastAsia="宋体" w:hAnsi="宋体" w:cs="宋体"/>
          <w:kern w:val="0"/>
          <w:sz w:val="24"/>
          <w:szCs w:val="24"/>
        </w:rPr>
        <w:tab/>
        <w:t>66.48</w:t>
      </w:r>
    </w:p>
    <w:p w14:paraId="19B5DE47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4713916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P:AGAGGAAAATGTAGGAGTCCAGAGAGG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TT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4.46</w:t>
      </w:r>
    </w:p>
    <w:p w14:paraId="03352ED3" w14:textId="36005BFE" w:rsidR="002C612C" w:rsidRDefault="00000000" w:rsidP="00F61A0F">
      <w:pPr>
        <w:widowControl/>
        <w:wordWrap w:val="0"/>
        <w:jc w:val="left"/>
      </w:pPr>
      <w:r>
        <w:rPr>
          <w:rFonts w:ascii="宋体" w:eastAsia="宋体" w:hAnsi="宋体" w:cs="宋体"/>
          <w:kern w:val="0"/>
          <w:sz w:val="24"/>
          <w:szCs w:val="24"/>
        </w:rPr>
        <w:br/>
      </w:r>
    </w:p>
    <w:p w14:paraId="2A520788" w14:textId="15C62D1F" w:rsidR="002C612C" w:rsidRDefault="00F61A0F">
      <w:pPr>
        <w:pStyle w:val="HTML"/>
      </w:pPr>
      <w:r>
        <w:t>8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27F7ACB3" w14:textId="77777777" w:rsidR="002C612C" w:rsidRDefault="00000000">
      <w:pPr>
        <w:pStyle w:val="HTML"/>
      </w:pPr>
      <w:r>
        <w:t>rs2267715F</w:t>
      </w:r>
      <w:r>
        <w:tab/>
        <w:t>335</w:t>
      </w:r>
      <w:r>
        <w:tab/>
        <w:t>22</w:t>
      </w:r>
      <w:r>
        <w:tab/>
        <w:t>64.67</w:t>
      </w:r>
      <w:r>
        <w:tab/>
        <w:t>54.55</w:t>
      </w:r>
      <w:r>
        <w:tab/>
        <w:t>8</w:t>
      </w:r>
      <w:r>
        <w:tab/>
        <w:t>0</w:t>
      </w:r>
      <w:r>
        <w:tab/>
        <w:t>0</w:t>
      </w:r>
      <w:r>
        <w:tab/>
        <w:t>TCTCTCCCAGCAGGGAAGTTGT</w:t>
      </w:r>
    </w:p>
    <w:p w14:paraId="63A913A9" w14:textId="77777777" w:rsidR="002C612C" w:rsidRDefault="00000000">
      <w:pPr>
        <w:pStyle w:val="HTML"/>
      </w:pPr>
      <w:r>
        <w:t>rs2267715R</w:t>
      </w:r>
      <w:r>
        <w:tab/>
        <w:t>601</w:t>
      </w:r>
      <w:r>
        <w:tab/>
        <w:t>22</w:t>
      </w:r>
      <w:r>
        <w:tab/>
        <w:t>64.75</w:t>
      </w:r>
      <w:r>
        <w:tab/>
        <w:t>59.09</w:t>
      </w:r>
      <w:r>
        <w:tab/>
        <w:t>3</w:t>
      </w:r>
      <w:r>
        <w:tab/>
        <w:t>1</w:t>
      </w:r>
      <w:r>
        <w:tab/>
        <w:t>0</w:t>
      </w:r>
      <w:r>
        <w:tab/>
        <w:t>CTGGAGGGAGTGGGGGTAAACT</w:t>
      </w:r>
    </w:p>
    <w:p w14:paraId="649C7A1E" w14:textId="77777777" w:rsidR="002C612C" w:rsidRDefault="002C612C">
      <w:pPr>
        <w:pStyle w:val="HTML"/>
      </w:pPr>
    </w:p>
    <w:p w14:paraId="6205CE8D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2267715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2</w:t>
      </w:r>
    </w:p>
    <w:p w14:paraId="13D1E884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2267715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G:TCTCTCGGGTCAATTCGTCCT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TGCAAGCCTCAGGAGGAACC</w:t>
      </w:r>
      <w:r>
        <w:rPr>
          <w:rFonts w:ascii="宋体" w:eastAsia="宋体" w:hAnsi="宋体" w:cs="宋体"/>
          <w:kern w:val="0"/>
          <w:sz w:val="24"/>
          <w:szCs w:val="24"/>
        </w:rPr>
        <w:tab/>
        <w:t>67.74</w:t>
      </w:r>
    </w:p>
    <w:p w14:paraId="76D1DC01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2267715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A:TGTTCGTGGGCCGGATTA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TGCAAGCCTCAGGAGGAGCT</w:t>
      </w:r>
      <w:r>
        <w:rPr>
          <w:rFonts w:ascii="宋体" w:eastAsia="宋体" w:hAnsi="宋体" w:cs="宋体"/>
          <w:kern w:val="0"/>
          <w:sz w:val="24"/>
          <w:szCs w:val="24"/>
        </w:rPr>
        <w:tab/>
        <w:t>65.30</w:t>
      </w:r>
    </w:p>
    <w:p w14:paraId="6BF1FA36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2267715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RP:CAGATAGACCCTGCCCTCTGG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TT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3.32</w:t>
      </w:r>
    </w:p>
    <w:p w14:paraId="7E6A7F12" w14:textId="77777777" w:rsidR="002C612C" w:rsidRDefault="002C612C">
      <w:pPr>
        <w:pStyle w:val="HTML"/>
      </w:pPr>
    </w:p>
    <w:p w14:paraId="5699C22F" w14:textId="64BBBD57" w:rsidR="002C612C" w:rsidRDefault="00F61A0F">
      <w:pPr>
        <w:pStyle w:val="HTML"/>
      </w:pPr>
      <w:r>
        <w:t>9.</w:t>
      </w:r>
      <w:r w:rsidR="00000000">
        <w:t>OLIGO_Name</w:t>
      </w:r>
      <w:r w:rsidR="00000000">
        <w:tab/>
        <w:t>Start</w:t>
      </w:r>
      <w:r w:rsidR="00000000">
        <w:tab/>
        <w:t>Length</w:t>
      </w:r>
      <w:r w:rsidR="00000000">
        <w:tab/>
        <w:t>Tm</w:t>
      </w:r>
      <w:r w:rsidR="00000000">
        <w:tab/>
        <w:t>Gc</w:t>
      </w:r>
      <w:r w:rsidR="00000000">
        <w:tab/>
        <w:t>com</w:t>
      </w:r>
      <w:r w:rsidR="00000000">
        <w:tab/>
        <w:t>3'com</w:t>
      </w:r>
      <w:r w:rsidR="00000000">
        <w:tab/>
        <w:t>Rep</w:t>
      </w:r>
      <w:r w:rsidR="00000000">
        <w:tab/>
        <w:t>seq</w:t>
      </w:r>
    </w:p>
    <w:p w14:paraId="63BB6D99" w14:textId="77777777" w:rsidR="002C612C" w:rsidRDefault="00000000">
      <w:pPr>
        <w:pStyle w:val="HTML"/>
      </w:pPr>
      <w:r>
        <w:t>rs110402F</w:t>
      </w:r>
      <w:r>
        <w:tab/>
        <w:t>278</w:t>
      </w:r>
      <w:r>
        <w:tab/>
        <w:t>22</w:t>
      </w:r>
      <w:r>
        <w:tab/>
        <w:t>65.01</w:t>
      </w:r>
      <w:r>
        <w:tab/>
        <w:t>54.55</w:t>
      </w:r>
      <w:r>
        <w:tab/>
        <w:t>6</w:t>
      </w:r>
      <w:r>
        <w:tab/>
        <w:t>0</w:t>
      </w:r>
      <w:r>
        <w:tab/>
        <w:t>0</w:t>
      </w:r>
      <w:r>
        <w:tab/>
        <w:t>AGATCAGCGGATGGTGAAGAGG</w:t>
      </w:r>
    </w:p>
    <w:p w14:paraId="28686F55" w14:textId="77777777" w:rsidR="002C612C" w:rsidRDefault="00000000">
      <w:pPr>
        <w:pStyle w:val="HTML"/>
      </w:pPr>
      <w:r>
        <w:t>rs110402R</w:t>
      </w:r>
      <w:r>
        <w:tab/>
        <w:t>590</w:t>
      </w:r>
      <w:r>
        <w:tab/>
        <w:t>22</w:t>
      </w:r>
      <w:r>
        <w:tab/>
        <w:t>64.53</w:t>
      </w:r>
      <w:r>
        <w:tab/>
        <w:t>59.09</w:t>
      </w:r>
      <w:r>
        <w:tab/>
        <w:t>7</w:t>
      </w:r>
      <w:r>
        <w:tab/>
        <w:t>1</w:t>
      </w:r>
      <w:r>
        <w:tab/>
        <w:t>0</w:t>
      </w:r>
      <w:r>
        <w:tab/>
        <w:t>CTTGGCTGCCTAGAACCCTGAC</w:t>
      </w:r>
    </w:p>
    <w:p w14:paraId="2CB10AA1" w14:textId="77777777" w:rsidR="001F50B0" w:rsidRDefault="001F50B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4E1D60F" w14:textId="25AB0379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TITLE:rs110402</w:t>
      </w:r>
      <w:r>
        <w:rPr>
          <w:rFonts w:ascii="宋体" w:eastAsia="宋体" w:hAnsi="宋体" w:cs="宋体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/>
          <w:kern w:val="0"/>
          <w:sz w:val="24"/>
          <w:szCs w:val="24"/>
        </w:rPr>
        <w:tab/>
        <w:t>Strand:1</w:t>
      </w:r>
    </w:p>
    <w:p w14:paraId="26DDE54D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110402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G:TCTCTCGGGTCAATTCGTCCT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AATTTTAAGAAGCATTTTTCTTTGCATATCG</w:t>
      </w:r>
      <w:r>
        <w:rPr>
          <w:rFonts w:ascii="宋体" w:eastAsia="宋体" w:hAnsi="宋体" w:cs="宋体"/>
          <w:kern w:val="0"/>
          <w:sz w:val="24"/>
          <w:szCs w:val="24"/>
        </w:rPr>
        <w:tab/>
        <w:t>66.19</w:t>
      </w:r>
    </w:p>
    <w:p w14:paraId="29B28B5F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110402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A:TGTTCGTGGGCCGGATTA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AATTTTAAGAAGCATTTTTCTTTGCATACCA</w:t>
      </w:r>
      <w:r>
        <w:rPr>
          <w:rFonts w:ascii="宋体" w:eastAsia="宋体" w:hAnsi="宋体" w:cs="宋体"/>
          <w:kern w:val="0"/>
          <w:sz w:val="24"/>
          <w:szCs w:val="24"/>
        </w:rPr>
        <w:tab/>
        <w:t>65.14</w:t>
      </w:r>
    </w:p>
    <w:p w14:paraId="41999188" w14:textId="77777777" w:rsidR="002C612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110402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</w:t>
      </w:r>
      <w:r>
        <w:rPr>
          <w:rFonts w:ascii="宋体" w:eastAsia="宋体" w:hAnsi="宋体" w:cs="宋体" w:hint="eastAsia"/>
          <w:kern w:val="0"/>
          <w:sz w:val="24"/>
          <w:szCs w:val="24"/>
        </w:rPr>
        <w:t>C</w:t>
      </w:r>
      <w:r>
        <w:rPr>
          <w:rFonts w:ascii="宋体" w:eastAsia="宋体" w:hAnsi="宋体" w:cs="宋体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GAATTTTAAGAAGCATTTTTCTTTGCATA</w:t>
      </w:r>
      <w:r>
        <w:rPr>
          <w:rFonts w:ascii="宋体" w:eastAsia="宋体" w:hAnsi="宋体" w:cs="宋体" w:hint="eastAsia"/>
          <w:kern w:val="0"/>
          <w:sz w:val="24"/>
          <w:szCs w:val="24"/>
        </w:rPr>
        <w:t>A</w:t>
      </w:r>
      <w:r>
        <w:rPr>
          <w:rFonts w:ascii="宋体" w:eastAsia="宋体" w:hAnsi="宋体" w:cs="宋体"/>
          <w:kern w:val="0"/>
          <w:sz w:val="24"/>
          <w:szCs w:val="24"/>
        </w:rPr>
        <w:t>C</w:t>
      </w:r>
      <w:r>
        <w:rPr>
          <w:rFonts w:ascii="宋体" w:eastAsia="宋体" w:hAnsi="宋体" w:cs="宋体" w:hint="eastAsia"/>
          <w:kern w:val="0"/>
          <w:sz w:val="24"/>
          <w:szCs w:val="24"/>
        </w:rPr>
        <w:t>C</w:t>
      </w:r>
      <w:r>
        <w:rPr>
          <w:rFonts w:ascii="宋体" w:eastAsia="宋体" w:hAnsi="宋体" w:cs="宋体"/>
          <w:kern w:val="0"/>
          <w:sz w:val="24"/>
          <w:szCs w:val="24"/>
        </w:rPr>
        <w:tab/>
        <w:t>65.14</w:t>
      </w:r>
    </w:p>
    <w:p w14:paraId="3B70D5F7" w14:textId="77777777" w:rsidR="002C612C" w:rsidRDefault="002C61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0038B6E" w14:textId="57CC0F40" w:rsidR="002C612C" w:rsidRPr="00A132EB" w:rsidRDefault="00000000" w:rsidP="00A132E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rs110402</w:t>
      </w:r>
      <w:proofErr w:type="gramStart"/>
      <w:r>
        <w:rPr>
          <w:rFonts w:ascii="宋体" w:eastAsia="宋体" w:hAnsi="宋体" w:cs="宋体"/>
          <w:kern w:val="0"/>
          <w:sz w:val="24"/>
          <w:szCs w:val="24"/>
        </w:rPr>
        <w:t>FP:CAACACCAGTCCTCTGTGTTTAGAAAA</w:t>
      </w:r>
      <w:proofErr w:type="gramEnd"/>
      <w:r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>
        <w:rPr>
          <w:rFonts w:ascii="宋体" w:eastAsia="宋体" w:hAnsi="宋体" w:cs="宋体" w:hint="eastAsia"/>
          <w:kern w:val="0"/>
          <w:sz w:val="24"/>
          <w:szCs w:val="24"/>
        </w:rPr>
        <w:t>TTTTTTTTTTTTTTTTTTTT</w:t>
      </w:r>
      <w:r>
        <w:rPr>
          <w:rFonts w:ascii="宋体" w:eastAsia="宋体" w:hAnsi="宋体" w:cs="宋体"/>
          <w:kern w:val="0"/>
          <w:sz w:val="24"/>
          <w:szCs w:val="24"/>
        </w:rPr>
        <w:t>TTTTTT</w:t>
      </w:r>
      <w:r>
        <w:rPr>
          <w:rFonts w:ascii="宋体" w:eastAsia="宋体" w:hAnsi="宋体" w:cs="宋体"/>
          <w:kern w:val="0"/>
          <w:sz w:val="24"/>
          <w:szCs w:val="24"/>
        </w:rPr>
        <w:tab/>
        <w:t>63.81</w:t>
      </w:r>
    </w:p>
    <w:sectPr w:rsidR="002C612C" w:rsidRPr="00A13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VhNmM4MWY5YzU3MDIzYzhiNjc4YmM0NTA2YTI4MTkifQ=="/>
  </w:docVars>
  <w:rsids>
    <w:rsidRoot w:val="00EE79FA"/>
    <w:rsid w:val="00012857"/>
    <w:rsid w:val="00015787"/>
    <w:rsid w:val="00021432"/>
    <w:rsid w:val="00021BFA"/>
    <w:rsid w:val="00027A9E"/>
    <w:rsid w:val="000465DF"/>
    <w:rsid w:val="000846A3"/>
    <w:rsid w:val="000B6546"/>
    <w:rsid w:val="000C18C1"/>
    <w:rsid w:val="000C37E4"/>
    <w:rsid w:val="001072EB"/>
    <w:rsid w:val="00113E81"/>
    <w:rsid w:val="00114AFC"/>
    <w:rsid w:val="00134D0C"/>
    <w:rsid w:val="00137136"/>
    <w:rsid w:val="00141578"/>
    <w:rsid w:val="001523F6"/>
    <w:rsid w:val="00155E6A"/>
    <w:rsid w:val="001600F8"/>
    <w:rsid w:val="001817B6"/>
    <w:rsid w:val="001951B5"/>
    <w:rsid w:val="00197D29"/>
    <w:rsid w:val="001A0040"/>
    <w:rsid w:val="001A244F"/>
    <w:rsid w:val="001A3D6C"/>
    <w:rsid w:val="001B7F93"/>
    <w:rsid w:val="001C4F90"/>
    <w:rsid w:val="001D2891"/>
    <w:rsid w:val="001D4795"/>
    <w:rsid w:val="001F50B0"/>
    <w:rsid w:val="00222599"/>
    <w:rsid w:val="00236B4E"/>
    <w:rsid w:val="00251ECE"/>
    <w:rsid w:val="002659B4"/>
    <w:rsid w:val="00266837"/>
    <w:rsid w:val="002706DC"/>
    <w:rsid w:val="0028233D"/>
    <w:rsid w:val="002C612C"/>
    <w:rsid w:val="002C67AD"/>
    <w:rsid w:val="002D7CF4"/>
    <w:rsid w:val="00302556"/>
    <w:rsid w:val="00303725"/>
    <w:rsid w:val="00362096"/>
    <w:rsid w:val="00374E84"/>
    <w:rsid w:val="00390505"/>
    <w:rsid w:val="003A03F7"/>
    <w:rsid w:val="003C796A"/>
    <w:rsid w:val="00407C03"/>
    <w:rsid w:val="00413D0B"/>
    <w:rsid w:val="00451AB8"/>
    <w:rsid w:val="00464958"/>
    <w:rsid w:val="0049212C"/>
    <w:rsid w:val="004B7687"/>
    <w:rsid w:val="004C0FFC"/>
    <w:rsid w:val="004F1A14"/>
    <w:rsid w:val="004F6F02"/>
    <w:rsid w:val="00520F13"/>
    <w:rsid w:val="005268C6"/>
    <w:rsid w:val="00554C90"/>
    <w:rsid w:val="00557C16"/>
    <w:rsid w:val="00574BAF"/>
    <w:rsid w:val="005835AA"/>
    <w:rsid w:val="00586F21"/>
    <w:rsid w:val="005938CF"/>
    <w:rsid w:val="005A7C8A"/>
    <w:rsid w:val="005B3C88"/>
    <w:rsid w:val="005B7D2B"/>
    <w:rsid w:val="005D6D18"/>
    <w:rsid w:val="005D6DCC"/>
    <w:rsid w:val="005E4859"/>
    <w:rsid w:val="005F07A7"/>
    <w:rsid w:val="005F466C"/>
    <w:rsid w:val="0061113B"/>
    <w:rsid w:val="00614A18"/>
    <w:rsid w:val="0063239F"/>
    <w:rsid w:val="00637BD4"/>
    <w:rsid w:val="0065304C"/>
    <w:rsid w:val="0068338D"/>
    <w:rsid w:val="006964F0"/>
    <w:rsid w:val="006C2C76"/>
    <w:rsid w:val="006D4702"/>
    <w:rsid w:val="006E37F5"/>
    <w:rsid w:val="006F2948"/>
    <w:rsid w:val="006F6DBA"/>
    <w:rsid w:val="007023A8"/>
    <w:rsid w:val="007035A7"/>
    <w:rsid w:val="00727BF5"/>
    <w:rsid w:val="007301A2"/>
    <w:rsid w:val="0074169E"/>
    <w:rsid w:val="007479C3"/>
    <w:rsid w:val="00751DF7"/>
    <w:rsid w:val="00755C6E"/>
    <w:rsid w:val="00767761"/>
    <w:rsid w:val="00774CC1"/>
    <w:rsid w:val="007921AC"/>
    <w:rsid w:val="007D42F6"/>
    <w:rsid w:val="00813F7F"/>
    <w:rsid w:val="00817D3C"/>
    <w:rsid w:val="008426D5"/>
    <w:rsid w:val="00851A4B"/>
    <w:rsid w:val="00871AC5"/>
    <w:rsid w:val="00874233"/>
    <w:rsid w:val="00874A8B"/>
    <w:rsid w:val="00876656"/>
    <w:rsid w:val="00893D58"/>
    <w:rsid w:val="008B4FD3"/>
    <w:rsid w:val="008E34E3"/>
    <w:rsid w:val="00941798"/>
    <w:rsid w:val="00972DFA"/>
    <w:rsid w:val="009A58F2"/>
    <w:rsid w:val="009B01F4"/>
    <w:rsid w:val="009C0753"/>
    <w:rsid w:val="009C300F"/>
    <w:rsid w:val="009F66F0"/>
    <w:rsid w:val="00A120B6"/>
    <w:rsid w:val="00A132EB"/>
    <w:rsid w:val="00A45E0D"/>
    <w:rsid w:val="00A64897"/>
    <w:rsid w:val="00A735A9"/>
    <w:rsid w:val="00A7680D"/>
    <w:rsid w:val="00A77ACB"/>
    <w:rsid w:val="00A8579C"/>
    <w:rsid w:val="00A85995"/>
    <w:rsid w:val="00A9060A"/>
    <w:rsid w:val="00AB47A7"/>
    <w:rsid w:val="00AC41B3"/>
    <w:rsid w:val="00AE027C"/>
    <w:rsid w:val="00AE6E1E"/>
    <w:rsid w:val="00B12F7E"/>
    <w:rsid w:val="00B1468B"/>
    <w:rsid w:val="00B23318"/>
    <w:rsid w:val="00B271B0"/>
    <w:rsid w:val="00B42E71"/>
    <w:rsid w:val="00B46766"/>
    <w:rsid w:val="00B55D68"/>
    <w:rsid w:val="00B63726"/>
    <w:rsid w:val="00B70348"/>
    <w:rsid w:val="00B80D7B"/>
    <w:rsid w:val="00B90BCD"/>
    <w:rsid w:val="00B95565"/>
    <w:rsid w:val="00BA1D86"/>
    <w:rsid w:val="00BA5A56"/>
    <w:rsid w:val="00BD7089"/>
    <w:rsid w:val="00BE7D0A"/>
    <w:rsid w:val="00BF754E"/>
    <w:rsid w:val="00C02A52"/>
    <w:rsid w:val="00C16E4C"/>
    <w:rsid w:val="00C40158"/>
    <w:rsid w:val="00C44F5B"/>
    <w:rsid w:val="00C517C9"/>
    <w:rsid w:val="00C817F8"/>
    <w:rsid w:val="00C845CB"/>
    <w:rsid w:val="00CB178A"/>
    <w:rsid w:val="00CF2048"/>
    <w:rsid w:val="00CF3A74"/>
    <w:rsid w:val="00D16BE3"/>
    <w:rsid w:val="00D23DD6"/>
    <w:rsid w:val="00D31FB4"/>
    <w:rsid w:val="00D4154D"/>
    <w:rsid w:val="00D61159"/>
    <w:rsid w:val="00D640F9"/>
    <w:rsid w:val="00D8027E"/>
    <w:rsid w:val="00D91D72"/>
    <w:rsid w:val="00DC28B4"/>
    <w:rsid w:val="00DC3D59"/>
    <w:rsid w:val="00DE7760"/>
    <w:rsid w:val="00E159CF"/>
    <w:rsid w:val="00E2483C"/>
    <w:rsid w:val="00E528E7"/>
    <w:rsid w:val="00E703FB"/>
    <w:rsid w:val="00E846A4"/>
    <w:rsid w:val="00E95769"/>
    <w:rsid w:val="00EA46B9"/>
    <w:rsid w:val="00EA4935"/>
    <w:rsid w:val="00EC0088"/>
    <w:rsid w:val="00EC3CA9"/>
    <w:rsid w:val="00EE1252"/>
    <w:rsid w:val="00EE1391"/>
    <w:rsid w:val="00EE79FA"/>
    <w:rsid w:val="00F0144F"/>
    <w:rsid w:val="00F05BF2"/>
    <w:rsid w:val="00F170AA"/>
    <w:rsid w:val="00F25518"/>
    <w:rsid w:val="00F61A0F"/>
    <w:rsid w:val="00F62A8C"/>
    <w:rsid w:val="00F83B40"/>
    <w:rsid w:val="00FC0E31"/>
    <w:rsid w:val="00FF2774"/>
    <w:rsid w:val="00FF307C"/>
    <w:rsid w:val="00FF3EBF"/>
    <w:rsid w:val="00FF4AAC"/>
    <w:rsid w:val="421B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D10EA"/>
  <w15:docId w15:val="{B543689F-51AA-1541-9881-A05F0BF1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Pr>
      <w:sz w:val="18"/>
      <w:szCs w:val="18"/>
    </w:rPr>
  </w:style>
  <w:style w:type="character" w:customStyle="1" w:styleId="HTML0">
    <w:name w:val="HTML 预设格式 字符"/>
    <w:basedOn w:val="a0"/>
    <w:link w:val="HTML"/>
    <w:autoRedefine/>
    <w:uiPriority w:val="99"/>
    <w:qFormat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3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</dc:creator>
  <cp:lastModifiedBy>Jiang</cp:lastModifiedBy>
  <cp:revision>251</cp:revision>
  <dcterms:created xsi:type="dcterms:W3CDTF">2020-06-05T04:00:00Z</dcterms:created>
  <dcterms:modified xsi:type="dcterms:W3CDTF">2024-01-2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C1C65F1EE5F4B7CB74BAF1A41435370_13</vt:lpwstr>
  </property>
</Properties>
</file>